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6316EB" w14:textId="42FD3243" w:rsidR="00691C02" w:rsidRPr="00691C02" w:rsidRDefault="00691C02" w:rsidP="00E578A7">
      <w:pPr>
        <w:rPr>
          <w:rFonts w:ascii="Times New Roman" w:hAnsi="Times New Roman" w:cs="Times New Roman"/>
          <w:lang w:val="en-US"/>
        </w:rPr>
      </w:pPr>
      <w:bookmarkStart w:id="0" w:name="_GoBack"/>
      <w:bookmarkEnd w:id="0"/>
      <w:r w:rsidRPr="00691C02">
        <w:rPr>
          <w:rFonts w:ascii="Times New Roman" w:hAnsi="Times New Roman" w:cs="Times New Roman"/>
          <w:lang w:val="en-US"/>
        </w:rPr>
        <w:t>Table 2</w:t>
      </w:r>
      <w:r>
        <w:rPr>
          <w:rFonts w:ascii="Times New Roman" w:hAnsi="Times New Roman" w:cs="Times New Roman"/>
          <w:lang w:val="en-US"/>
        </w:rPr>
        <w:t xml:space="preserve">: </w:t>
      </w:r>
      <w:r w:rsidR="002755F0">
        <w:rPr>
          <w:rFonts w:ascii="Times New Roman" w:hAnsi="Times New Roman" w:cs="Times New Roman"/>
          <w:lang w:val="en-US"/>
        </w:rPr>
        <w:t>Original data of catalepsy test compiled in phases (displayed in figure 2B)</w:t>
      </w:r>
      <w:r>
        <w:rPr>
          <w:rFonts w:ascii="Times New Roman" w:hAnsi="Times New Roman" w:cs="Times New Roman"/>
          <w:lang w:val="en-US"/>
        </w:rPr>
        <w:t>.</w:t>
      </w:r>
    </w:p>
    <w:tbl>
      <w:tblPr>
        <w:tblW w:w="732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0"/>
        <w:gridCol w:w="960"/>
        <w:gridCol w:w="1220"/>
        <w:gridCol w:w="822"/>
        <w:gridCol w:w="960"/>
        <w:gridCol w:w="960"/>
        <w:gridCol w:w="1040"/>
        <w:gridCol w:w="960"/>
      </w:tblGrid>
      <w:tr w:rsidR="00691C02" w:rsidRPr="00691C02" w14:paraId="47A1506A" w14:textId="77777777" w:rsidTr="00691C02">
        <w:trPr>
          <w:trHeight w:val="456"/>
        </w:trPr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869B1C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pt-BR"/>
              </w:rPr>
              <w:t>#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F94AAD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pt-BR"/>
              </w:rPr>
              <w:t>Sex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B2AFF5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pt-BR"/>
              </w:rPr>
              <w:t>Treatment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150D11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pt-BR"/>
              </w:rPr>
              <w:t>Time of injection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A30E75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pt-BR"/>
              </w:rPr>
              <w:t>Basa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6E6AB4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pt-BR"/>
              </w:rPr>
              <w:t>Prodromal phase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00712E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pt-BR"/>
              </w:rPr>
              <w:t>Early motor phas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02B9DF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pt-BR"/>
              </w:rPr>
              <w:t>Late motor phase</w:t>
            </w:r>
          </w:p>
        </w:tc>
      </w:tr>
      <w:tr w:rsidR="00691C02" w:rsidRPr="00691C02" w14:paraId="3C619138" w14:textId="77777777" w:rsidTr="00691C02">
        <w:trPr>
          <w:trHeight w:val="198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6D963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01E6D80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Male</w:t>
            </w:r>
          </w:p>
        </w:tc>
        <w:tc>
          <w:tcPr>
            <w:tcW w:w="12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A5BACBA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Veh</w:t>
            </w:r>
          </w:p>
        </w:tc>
        <w:tc>
          <w:tcPr>
            <w:tcW w:w="82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FE449E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B5491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0,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7F920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0,9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CE7D0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2,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5F053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</w:tr>
      <w:tr w:rsidR="00691C02" w:rsidRPr="00691C02" w14:paraId="2EFFBB1E" w14:textId="77777777" w:rsidTr="00691C02">
        <w:trPr>
          <w:trHeight w:val="198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CEEDC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2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341569" w14:textId="77777777" w:rsidR="00691C02" w:rsidRPr="00691C02" w:rsidRDefault="00691C02" w:rsidP="00691C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12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262C6C" w14:textId="77777777" w:rsidR="00691C02" w:rsidRPr="00691C02" w:rsidRDefault="00691C02" w:rsidP="00691C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8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82E574" w14:textId="77777777" w:rsidR="00691C02" w:rsidRPr="00691C02" w:rsidRDefault="00691C02" w:rsidP="00691C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97226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0,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D01EF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2,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FF77A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2,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5F25D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</w:tr>
      <w:tr w:rsidR="00691C02" w:rsidRPr="00691C02" w14:paraId="055BE959" w14:textId="77777777" w:rsidTr="00691C02">
        <w:trPr>
          <w:trHeight w:val="198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A45DE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3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171291" w14:textId="77777777" w:rsidR="00691C02" w:rsidRPr="00691C02" w:rsidRDefault="00691C02" w:rsidP="00691C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12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301200" w14:textId="77777777" w:rsidR="00691C02" w:rsidRPr="00691C02" w:rsidRDefault="00691C02" w:rsidP="00691C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8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2F7539" w14:textId="77777777" w:rsidR="00691C02" w:rsidRPr="00691C02" w:rsidRDefault="00691C02" w:rsidP="00691C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0E2C7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0,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8A250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1,3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7D5D7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3,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37FD6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</w:tr>
      <w:tr w:rsidR="00691C02" w:rsidRPr="00691C02" w14:paraId="216AA1E4" w14:textId="77777777" w:rsidTr="00691C02">
        <w:trPr>
          <w:trHeight w:val="198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39C14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4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576D34" w14:textId="77777777" w:rsidR="00691C02" w:rsidRPr="00691C02" w:rsidRDefault="00691C02" w:rsidP="00691C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12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0537BB" w14:textId="77777777" w:rsidR="00691C02" w:rsidRPr="00691C02" w:rsidRDefault="00691C02" w:rsidP="00691C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8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380AF4" w14:textId="77777777" w:rsidR="00691C02" w:rsidRPr="00691C02" w:rsidRDefault="00691C02" w:rsidP="00691C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8FC99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0,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F37C5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1,8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B77A0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0,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92704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</w:tr>
      <w:tr w:rsidR="00691C02" w:rsidRPr="00691C02" w14:paraId="7D4A7A8C" w14:textId="77777777" w:rsidTr="00691C02">
        <w:trPr>
          <w:trHeight w:val="198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16EB7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5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910F84" w14:textId="77777777" w:rsidR="00691C02" w:rsidRPr="00691C02" w:rsidRDefault="00691C02" w:rsidP="00691C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12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0CF4CC" w14:textId="77777777" w:rsidR="00691C02" w:rsidRPr="00691C02" w:rsidRDefault="00691C02" w:rsidP="00691C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8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1818A5" w14:textId="77777777" w:rsidR="00691C02" w:rsidRPr="00691C02" w:rsidRDefault="00691C02" w:rsidP="00691C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761FF2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0,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B474FD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2,4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F8D1DF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3,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982830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 </w:t>
            </w:r>
          </w:p>
        </w:tc>
      </w:tr>
      <w:tr w:rsidR="00691C02" w:rsidRPr="00691C02" w14:paraId="5305B35C" w14:textId="77777777" w:rsidTr="00691C02">
        <w:trPr>
          <w:trHeight w:val="198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C4725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6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521AB3" w14:textId="77777777" w:rsidR="00691C02" w:rsidRPr="00691C02" w:rsidRDefault="00691C02" w:rsidP="00691C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12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D73114" w14:textId="77777777" w:rsidR="00691C02" w:rsidRPr="00691C02" w:rsidRDefault="00691C02" w:rsidP="00691C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82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4827CE6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E329C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0,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87E35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1,6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EBB0D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1,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ACF0B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3,31</w:t>
            </w:r>
          </w:p>
        </w:tc>
      </w:tr>
      <w:tr w:rsidR="00691C02" w:rsidRPr="00691C02" w14:paraId="180BFD3D" w14:textId="77777777" w:rsidTr="00691C02">
        <w:trPr>
          <w:trHeight w:val="198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EAC83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7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ECDA21" w14:textId="77777777" w:rsidR="00691C02" w:rsidRPr="00691C02" w:rsidRDefault="00691C02" w:rsidP="00691C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12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791B32" w14:textId="77777777" w:rsidR="00691C02" w:rsidRPr="00691C02" w:rsidRDefault="00691C02" w:rsidP="00691C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8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154CFE" w14:textId="77777777" w:rsidR="00691C02" w:rsidRPr="00691C02" w:rsidRDefault="00691C02" w:rsidP="00691C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7819E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0,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45FF8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0,8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27135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1,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DB600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1,53</w:t>
            </w:r>
          </w:p>
        </w:tc>
      </w:tr>
      <w:tr w:rsidR="00691C02" w:rsidRPr="00691C02" w14:paraId="0D5F6A34" w14:textId="77777777" w:rsidTr="00691C02">
        <w:trPr>
          <w:trHeight w:val="198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EBB78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8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6AA7D0" w14:textId="77777777" w:rsidR="00691C02" w:rsidRPr="00691C02" w:rsidRDefault="00691C02" w:rsidP="00691C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12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B49965" w14:textId="77777777" w:rsidR="00691C02" w:rsidRPr="00691C02" w:rsidRDefault="00691C02" w:rsidP="00691C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8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6DB8CA" w14:textId="77777777" w:rsidR="00691C02" w:rsidRPr="00691C02" w:rsidRDefault="00691C02" w:rsidP="00691C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71C63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0,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8D74E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1,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8C744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1,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16654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1,67</w:t>
            </w:r>
          </w:p>
        </w:tc>
      </w:tr>
      <w:tr w:rsidR="00691C02" w:rsidRPr="00691C02" w14:paraId="0AEFC2C8" w14:textId="77777777" w:rsidTr="00691C02">
        <w:trPr>
          <w:trHeight w:val="198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9FD85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9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FFACBD" w14:textId="77777777" w:rsidR="00691C02" w:rsidRPr="00691C02" w:rsidRDefault="00691C02" w:rsidP="00691C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12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9284D6" w14:textId="77777777" w:rsidR="00691C02" w:rsidRPr="00691C02" w:rsidRDefault="00691C02" w:rsidP="00691C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8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FEC5BD" w14:textId="77777777" w:rsidR="00691C02" w:rsidRPr="00691C02" w:rsidRDefault="00691C02" w:rsidP="00691C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48C6C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0,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BDDE1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1,3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BF375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3,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78681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5,85</w:t>
            </w:r>
          </w:p>
        </w:tc>
      </w:tr>
      <w:tr w:rsidR="00691C02" w:rsidRPr="00691C02" w14:paraId="7E38061D" w14:textId="77777777" w:rsidTr="00691C02">
        <w:trPr>
          <w:trHeight w:val="198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023D0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10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3A9C09" w14:textId="77777777" w:rsidR="00691C02" w:rsidRPr="00691C02" w:rsidRDefault="00691C02" w:rsidP="00691C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12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80C4F5" w14:textId="77777777" w:rsidR="00691C02" w:rsidRPr="00691C02" w:rsidRDefault="00691C02" w:rsidP="00691C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8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10D3FA" w14:textId="77777777" w:rsidR="00691C02" w:rsidRPr="00691C02" w:rsidRDefault="00691C02" w:rsidP="00691C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A10A03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0,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0A2061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1,0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891CD9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1,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24BB73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2,06</w:t>
            </w:r>
          </w:p>
        </w:tc>
      </w:tr>
      <w:tr w:rsidR="00691C02" w:rsidRPr="00691C02" w14:paraId="5D983EFD" w14:textId="77777777" w:rsidTr="00691C02">
        <w:trPr>
          <w:trHeight w:val="198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F707C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31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9B18E4" w14:textId="77777777" w:rsidR="00691C02" w:rsidRPr="00691C02" w:rsidRDefault="00691C02" w:rsidP="00691C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12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916C67D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Res</w:t>
            </w:r>
          </w:p>
        </w:tc>
        <w:tc>
          <w:tcPr>
            <w:tcW w:w="82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9C94D00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BDD8E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0,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F6148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1,7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3F90D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7,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61ECC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</w:tr>
      <w:tr w:rsidR="00691C02" w:rsidRPr="00691C02" w14:paraId="789E8C0C" w14:textId="77777777" w:rsidTr="00691C02">
        <w:trPr>
          <w:trHeight w:val="198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569AB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32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A3A555" w14:textId="77777777" w:rsidR="00691C02" w:rsidRPr="00691C02" w:rsidRDefault="00691C02" w:rsidP="00691C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12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0A6A0C" w14:textId="77777777" w:rsidR="00691C02" w:rsidRPr="00691C02" w:rsidRDefault="00691C02" w:rsidP="00691C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8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9322BB" w14:textId="77777777" w:rsidR="00691C02" w:rsidRPr="00691C02" w:rsidRDefault="00691C02" w:rsidP="00691C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827A4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0,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591E6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0,8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AFDCB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5,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73B66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</w:tr>
      <w:tr w:rsidR="00691C02" w:rsidRPr="00691C02" w14:paraId="75DEFCB6" w14:textId="77777777" w:rsidTr="00691C02">
        <w:trPr>
          <w:trHeight w:val="198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F99F3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33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71E734" w14:textId="77777777" w:rsidR="00691C02" w:rsidRPr="00691C02" w:rsidRDefault="00691C02" w:rsidP="00691C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12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BF8D56" w14:textId="77777777" w:rsidR="00691C02" w:rsidRPr="00691C02" w:rsidRDefault="00691C02" w:rsidP="00691C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8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9DCEBF" w14:textId="77777777" w:rsidR="00691C02" w:rsidRPr="00691C02" w:rsidRDefault="00691C02" w:rsidP="00691C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13933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0,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C1BC4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2,5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1F78E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5,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2FC1E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</w:tr>
      <w:tr w:rsidR="00691C02" w:rsidRPr="00691C02" w14:paraId="73822EF0" w14:textId="77777777" w:rsidTr="00691C02">
        <w:trPr>
          <w:trHeight w:val="198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1CEF4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34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BD0B6F" w14:textId="77777777" w:rsidR="00691C02" w:rsidRPr="00691C02" w:rsidRDefault="00691C02" w:rsidP="00691C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12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6C5BEB" w14:textId="77777777" w:rsidR="00691C02" w:rsidRPr="00691C02" w:rsidRDefault="00691C02" w:rsidP="00691C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8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0F21DB" w14:textId="77777777" w:rsidR="00691C02" w:rsidRPr="00691C02" w:rsidRDefault="00691C02" w:rsidP="00691C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2C672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0,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3CEDE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1,4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3F11D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6,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5D6E6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</w:tr>
      <w:tr w:rsidR="00691C02" w:rsidRPr="00691C02" w14:paraId="31A82BF4" w14:textId="77777777" w:rsidTr="00691C02">
        <w:trPr>
          <w:trHeight w:val="198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F90EA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35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775838" w14:textId="77777777" w:rsidR="00691C02" w:rsidRPr="00691C02" w:rsidRDefault="00691C02" w:rsidP="00691C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12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8035D0" w14:textId="77777777" w:rsidR="00691C02" w:rsidRPr="00691C02" w:rsidRDefault="00691C02" w:rsidP="00691C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8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9D1B65" w14:textId="77777777" w:rsidR="00691C02" w:rsidRPr="00691C02" w:rsidRDefault="00691C02" w:rsidP="00691C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30B952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0,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427182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0,9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093F4D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3,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CE33DA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 </w:t>
            </w:r>
          </w:p>
        </w:tc>
      </w:tr>
      <w:tr w:rsidR="00691C02" w:rsidRPr="00691C02" w14:paraId="0493B566" w14:textId="77777777" w:rsidTr="00691C02">
        <w:trPr>
          <w:trHeight w:val="198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B0FED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36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8EBA3D" w14:textId="77777777" w:rsidR="00691C02" w:rsidRPr="00691C02" w:rsidRDefault="00691C02" w:rsidP="00691C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12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8B600B" w14:textId="77777777" w:rsidR="00691C02" w:rsidRPr="00691C02" w:rsidRDefault="00691C02" w:rsidP="00691C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82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FF07471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FE2DA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0,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E89D5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1,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A728B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7,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900E3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25,93</w:t>
            </w:r>
          </w:p>
        </w:tc>
      </w:tr>
      <w:tr w:rsidR="00691C02" w:rsidRPr="00691C02" w14:paraId="61601530" w14:textId="77777777" w:rsidTr="00691C02">
        <w:trPr>
          <w:trHeight w:val="198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2AE9F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37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11D5D0" w14:textId="77777777" w:rsidR="00691C02" w:rsidRPr="00691C02" w:rsidRDefault="00691C02" w:rsidP="00691C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12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44746A" w14:textId="77777777" w:rsidR="00691C02" w:rsidRPr="00691C02" w:rsidRDefault="00691C02" w:rsidP="00691C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8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32D6E7" w14:textId="77777777" w:rsidR="00691C02" w:rsidRPr="00691C02" w:rsidRDefault="00691C02" w:rsidP="00691C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B584D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0,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74987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0,8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CABCA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6,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745DD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35,32</w:t>
            </w:r>
          </w:p>
        </w:tc>
      </w:tr>
      <w:tr w:rsidR="00691C02" w:rsidRPr="00691C02" w14:paraId="716FA4BF" w14:textId="77777777" w:rsidTr="00691C02">
        <w:trPr>
          <w:trHeight w:val="198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9AD7A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38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20EF64" w14:textId="77777777" w:rsidR="00691C02" w:rsidRPr="00691C02" w:rsidRDefault="00691C02" w:rsidP="00691C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12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8CD9DE" w14:textId="77777777" w:rsidR="00691C02" w:rsidRPr="00691C02" w:rsidRDefault="00691C02" w:rsidP="00691C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8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8F144F" w14:textId="77777777" w:rsidR="00691C02" w:rsidRPr="00691C02" w:rsidRDefault="00691C02" w:rsidP="00691C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ADB6F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0,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12F21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1,5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9DDDA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5,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0DE5F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10,76</w:t>
            </w:r>
          </w:p>
        </w:tc>
      </w:tr>
      <w:tr w:rsidR="00691C02" w:rsidRPr="00691C02" w14:paraId="0B48559B" w14:textId="77777777" w:rsidTr="00691C02">
        <w:trPr>
          <w:trHeight w:val="198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0231A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39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1F960D" w14:textId="77777777" w:rsidR="00691C02" w:rsidRPr="00691C02" w:rsidRDefault="00691C02" w:rsidP="00691C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12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CC695C" w14:textId="77777777" w:rsidR="00691C02" w:rsidRPr="00691C02" w:rsidRDefault="00691C02" w:rsidP="00691C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8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F2B2FC" w14:textId="77777777" w:rsidR="00691C02" w:rsidRPr="00691C02" w:rsidRDefault="00691C02" w:rsidP="00691C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928BE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1,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CC789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1,5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F8353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4,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DD599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31,68</w:t>
            </w:r>
          </w:p>
        </w:tc>
      </w:tr>
      <w:tr w:rsidR="00691C02" w:rsidRPr="00691C02" w14:paraId="0EA33A44" w14:textId="77777777" w:rsidTr="00691C02">
        <w:trPr>
          <w:trHeight w:val="198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8DB12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40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C9317B" w14:textId="77777777" w:rsidR="00691C02" w:rsidRPr="00691C02" w:rsidRDefault="00691C02" w:rsidP="00691C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12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7C23E8" w14:textId="77777777" w:rsidR="00691C02" w:rsidRPr="00691C02" w:rsidRDefault="00691C02" w:rsidP="00691C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8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7A6E98" w14:textId="77777777" w:rsidR="00691C02" w:rsidRPr="00691C02" w:rsidRDefault="00691C02" w:rsidP="00691C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F1AC0A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0,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61C7E8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2,2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3F0C09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11,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BD9FAC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36,87</w:t>
            </w:r>
          </w:p>
        </w:tc>
      </w:tr>
      <w:tr w:rsidR="00691C02" w:rsidRPr="00691C02" w14:paraId="5F8E078C" w14:textId="77777777" w:rsidTr="00691C02">
        <w:trPr>
          <w:trHeight w:val="198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EFFB2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11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FA423F6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Female</w:t>
            </w:r>
          </w:p>
        </w:tc>
        <w:tc>
          <w:tcPr>
            <w:tcW w:w="12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704551A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Veh</w:t>
            </w:r>
          </w:p>
        </w:tc>
        <w:tc>
          <w:tcPr>
            <w:tcW w:w="82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C41C43F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2A432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0,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1B6A8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0,8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9101E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3,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C2B82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</w:tr>
      <w:tr w:rsidR="00691C02" w:rsidRPr="00691C02" w14:paraId="5D0F44A8" w14:textId="77777777" w:rsidTr="00691C02">
        <w:trPr>
          <w:trHeight w:val="198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46039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12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AC46CC" w14:textId="77777777" w:rsidR="00691C02" w:rsidRPr="00691C02" w:rsidRDefault="00691C02" w:rsidP="00691C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12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24BCA6" w14:textId="77777777" w:rsidR="00691C02" w:rsidRPr="00691C02" w:rsidRDefault="00691C02" w:rsidP="00691C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8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662385" w14:textId="77777777" w:rsidR="00691C02" w:rsidRPr="00691C02" w:rsidRDefault="00691C02" w:rsidP="00691C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D586B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0,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5D611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1,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211CE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2,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1FE8C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</w:tr>
      <w:tr w:rsidR="00691C02" w:rsidRPr="00691C02" w14:paraId="2675D61C" w14:textId="77777777" w:rsidTr="00691C02">
        <w:trPr>
          <w:trHeight w:val="198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9CE5A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13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FE2D0F" w14:textId="77777777" w:rsidR="00691C02" w:rsidRPr="00691C02" w:rsidRDefault="00691C02" w:rsidP="00691C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12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137488" w14:textId="77777777" w:rsidR="00691C02" w:rsidRPr="00691C02" w:rsidRDefault="00691C02" w:rsidP="00691C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8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6A8EAD" w14:textId="77777777" w:rsidR="00691C02" w:rsidRPr="00691C02" w:rsidRDefault="00691C02" w:rsidP="00691C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053B3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0,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7AD22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1,5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9A02E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2,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2F2B5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</w:tr>
      <w:tr w:rsidR="00691C02" w:rsidRPr="00691C02" w14:paraId="7E135A35" w14:textId="77777777" w:rsidTr="00691C02">
        <w:trPr>
          <w:trHeight w:val="198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3A72C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14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5102E6" w14:textId="77777777" w:rsidR="00691C02" w:rsidRPr="00691C02" w:rsidRDefault="00691C02" w:rsidP="00691C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12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E90913" w14:textId="77777777" w:rsidR="00691C02" w:rsidRPr="00691C02" w:rsidRDefault="00691C02" w:rsidP="00691C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8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0DD75F" w14:textId="77777777" w:rsidR="00691C02" w:rsidRPr="00691C02" w:rsidRDefault="00691C02" w:rsidP="00691C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C3D90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0,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2A64A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0,5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22ACB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1,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07347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</w:tr>
      <w:tr w:rsidR="00691C02" w:rsidRPr="00691C02" w14:paraId="79F5375E" w14:textId="77777777" w:rsidTr="00691C02">
        <w:trPr>
          <w:trHeight w:val="198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8A75A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15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B90A86" w14:textId="77777777" w:rsidR="00691C02" w:rsidRPr="00691C02" w:rsidRDefault="00691C02" w:rsidP="00691C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12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D5A6ED" w14:textId="77777777" w:rsidR="00691C02" w:rsidRPr="00691C02" w:rsidRDefault="00691C02" w:rsidP="00691C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8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718978" w14:textId="77777777" w:rsidR="00691C02" w:rsidRPr="00691C02" w:rsidRDefault="00691C02" w:rsidP="00691C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3A35A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0,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E769C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1,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8FA05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2,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C4B65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</w:tr>
      <w:tr w:rsidR="00691C02" w:rsidRPr="00691C02" w14:paraId="6BC71EEA" w14:textId="77777777" w:rsidTr="00691C02">
        <w:trPr>
          <w:trHeight w:val="198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A1941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16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87BDD6" w14:textId="77777777" w:rsidR="00691C02" w:rsidRPr="00691C02" w:rsidRDefault="00691C02" w:rsidP="00691C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12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8A91CF" w14:textId="77777777" w:rsidR="00691C02" w:rsidRPr="00691C02" w:rsidRDefault="00691C02" w:rsidP="00691C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8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088E97" w14:textId="77777777" w:rsidR="00691C02" w:rsidRPr="00691C02" w:rsidRDefault="00691C02" w:rsidP="00691C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2E8E8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0,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DF301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4,4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06EC3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7,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6235B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</w:tr>
      <w:tr w:rsidR="00691C02" w:rsidRPr="00691C02" w14:paraId="3E935AC1" w14:textId="77777777" w:rsidTr="00691C02">
        <w:trPr>
          <w:trHeight w:val="198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9F470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17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23493A" w14:textId="77777777" w:rsidR="00691C02" w:rsidRPr="00691C02" w:rsidRDefault="00691C02" w:rsidP="00691C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12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BCF610" w14:textId="77777777" w:rsidR="00691C02" w:rsidRPr="00691C02" w:rsidRDefault="00691C02" w:rsidP="00691C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8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387BEF" w14:textId="77777777" w:rsidR="00691C02" w:rsidRPr="00691C02" w:rsidRDefault="00691C02" w:rsidP="00691C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75B89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0,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F7D32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1,8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2CCB1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2,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380DB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</w:tr>
      <w:tr w:rsidR="00691C02" w:rsidRPr="00691C02" w14:paraId="5FEB17F0" w14:textId="77777777" w:rsidTr="00691C02">
        <w:trPr>
          <w:trHeight w:val="198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D6812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18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5E38BB" w14:textId="77777777" w:rsidR="00691C02" w:rsidRPr="00691C02" w:rsidRDefault="00691C02" w:rsidP="00691C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12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B32EA2" w14:textId="77777777" w:rsidR="00691C02" w:rsidRPr="00691C02" w:rsidRDefault="00691C02" w:rsidP="00691C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8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10C860" w14:textId="77777777" w:rsidR="00691C02" w:rsidRPr="00691C02" w:rsidRDefault="00691C02" w:rsidP="00691C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40EAD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0,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3C9CE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0,4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1BE33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0,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A869D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</w:tr>
      <w:tr w:rsidR="00691C02" w:rsidRPr="00691C02" w14:paraId="24D2D78B" w14:textId="77777777" w:rsidTr="00691C02">
        <w:trPr>
          <w:trHeight w:val="198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24966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19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C6A785" w14:textId="77777777" w:rsidR="00691C02" w:rsidRPr="00691C02" w:rsidRDefault="00691C02" w:rsidP="00691C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12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156E83" w14:textId="77777777" w:rsidR="00691C02" w:rsidRPr="00691C02" w:rsidRDefault="00691C02" w:rsidP="00691C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8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3D5F38" w14:textId="77777777" w:rsidR="00691C02" w:rsidRPr="00691C02" w:rsidRDefault="00691C02" w:rsidP="00691C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ADA0E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0,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C4EE2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2,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B216D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1,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E06AC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</w:tr>
      <w:tr w:rsidR="00691C02" w:rsidRPr="00691C02" w14:paraId="73FF3CCE" w14:textId="77777777" w:rsidTr="00691C02">
        <w:trPr>
          <w:trHeight w:val="198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3A7EB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20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6DB397" w14:textId="77777777" w:rsidR="00691C02" w:rsidRPr="00691C02" w:rsidRDefault="00691C02" w:rsidP="00691C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12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8FA429" w14:textId="77777777" w:rsidR="00691C02" w:rsidRPr="00691C02" w:rsidRDefault="00691C02" w:rsidP="00691C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8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999FEB" w14:textId="77777777" w:rsidR="00691C02" w:rsidRPr="00691C02" w:rsidRDefault="00691C02" w:rsidP="00691C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98F135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0,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6A5B63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1,0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40DCB3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0,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5FA30E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 </w:t>
            </w:r>
          </w:p>
        </w:tc>
      </w:tr>
      <w:tr w:rsidR="00691C02" w:rsidRPr="00691C02" w14:paraId="39062720" w14:textId="77777777" w:rsidTr="00691C02">
        <w:trPr>
          <w:trHeight w:val="198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C9A2E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21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43AD8E" w14:textId="77777777" w:rsidR="00691C02" w:rsidRPr="00691C02" w:rsidRDefault="00691C02" w:rsidP="00691C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12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65E811" w14:textId="77777777" w:rsidR="00691C02" w:rsidRPr="00691C02" w:rsidRDefault="00691C02" w:rsidP="00691C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82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C84B8F4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84E3F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0,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E860E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1,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97F47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2,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4CFD6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3,59</w:t>
            </w:r>
          </w:p>
        </w:tc>
      </w:tr>
      <w:tr w:rsidR="00691C02" w:rsidRPr="00691C02" w14:paraId="218A8E40" w14:textId="77777777" w:rsidTr="00691C02">
        <w:trPr>
          <w:trHeight w:val="198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7BD0F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22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BCB865" w14:textId="77777777" w:rsidR="00691C02" w:rsidRPr="00691C02" w:rsidRDefault="00691C02" w:rsidP="00691C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12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FAF3A0" w14:textId="77777777" w:rsidR="00691C02" w:rsidRPr="00691C02" w:rsidRDefault="00691C02" w:rsidP="00691C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8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61218F" w14:textId="77777777" w:rsidR="00691C02" w:rsidRPr="00691C02" w:rsidRDefault="00691C02" w:rsidP="00691C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13C07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0,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87A31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0,5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44C46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0,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ED2D3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1,20</w:t>
            </w:r>
          </w:p>
        </w:tc>
      </w:tr>
      <w:tr w:rsidR="00691C02" w:rsidRPr="00691C02" w14:paraId="0023DB70" w14:textId="77777777" w:rsidTr="00691C02">
        <w:trPr>
          <w:trHeight w:val="198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FEF9E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23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185F8E" w14:textId="77777777" w:rsidR="00691C02" w:rsidRPr="00691C02" w:rsidRDefault="00691C02" w:rsidP="00691C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12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16BEA7" w14:textId="77777777" w:rsidR="00691C02" w:rsidRPr="00691C02" w:rsidRDefault="00691C02" w:rsidP="00691C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8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9CCE02" w14:textId="77777777" w:rsidR="00691C02" w:rsidRPr="00691C02" w:rsidRDefault="00691C02" w:rsidP="00691C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7E531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0,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04E5B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0,8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ABA3F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1,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7DDC5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2,51</w:t>
            </w:r>
          </w:p>
        </w:tc>
      </w:tr>
      <w:tr w:rsidR="00691C02" w:rsidRPr="00691C02" w14:paraId="51405CDE" w14:textId="77777777" w:rsidTr="00691C02">
        <w:trPr>
          <w:trHeight w:val="198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5F761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24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103E13" w14:textId="77777777" w:rsidR="00691C02" w:rsidRPr="00691C02" w:rsidRDefault="00691C02" w:rsidP="00691C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12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2A2E1A" w14:textId="77777777" w:rsidR="00691C02" w:rsidRPr="00691C02" w:rsidRDefault="00691C02" w:rsidP="00691C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8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37750F" w14:textId="77777777" w:rsidR="00691C02" w:rsidRPr="00691C02" w:rsidRDefault="00691C02" w:rsidP="00691C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2A394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0,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A4A84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0,6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99D6B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1,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8E830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1,86</w:t>
            </w:r>
          </w:p>
        </w:tc>
      </w:tr>
      <w:tr w:rsidR="00691C02" w:rsidRPr="00691C02" w14:paraId="522C6332" w14:textId="77777777" w:rsidTr="00691C02">
        <w:trPr>
          <w:trHeight w:val="198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78BEA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25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FF4CA0" w14:textId="77777777" w:rsidR="00691C02" w:rsidRPr="00691C02" w:rsidRDefault="00691C02" w:rsidP="00691C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12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2B6DF1" w14:textId="77777777" w:rsidR="00691C02" w:rsidRPr="00691C02" w:rsidRDefault="00691C02" w:rsidP="00691C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8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258BE5" w14:textId="77777777" w:rsidR="00691C02" w:rsidRPr="00691C02" w:rsidRDefault="00691C02" w:rsidP="00691C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4A5C3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0,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7EDF3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0,9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06163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1,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4F234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0,95</w:t>
            </w:r>
          </w:p>
        </w:tc>
      </w:tr>
      <w:tr w:rsidR="00691C02" w:rsidRPr="00691C02" w14:paraId="3210FDC6" w14:textId="77777777" w:rsidTr="00691C02">
        <w:trPr>
          <w:trHeight w:val="198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658BF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26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E75A3A" w14:textId="77777777" w:rsidR="00691C02" w:rsidRPr="00691C02" w:rsidRDefault="00691C02" w:rsidP="00691C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12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7D1772" w14:textId="77777777" w:rsidR="00691C02" w:rsidRPr="00691C02" w:rsidRDefault="00691C02" w:rsidP="00691C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8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F948FA" w14:textId="77777777" w:rsidR="00691C02" w:rsidRPr="00691C02" w:rsidRDefault="00691C02" w:rsidP="00691C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1937C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0,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3CEC5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1,4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0236C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6,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BC77E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10,32</w:t>
            </w:r>
          </w:p>
        </w:tc>
      </w:tr>
      <w:tr w:rsidR="00691C02" w:rsidRPr="00691C02" w14:paraId="688A873C" w14:textId="77777777" w:rsidTr="00691C02">
        <w:trPr>
          <w:trHeight w:val="198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455F7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27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C2D80B" w14:textId="77777777" w:rsidR="00691C02" w:rsidRPr="00691C02" w:rsidRDefault="00691C02" w:rsidP="00691C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12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E70CBD" w14:textId="77777777" w:rsidR="00691C02" w:rsidRPr="00691C02" w:rsidRDefault="00691C02" w:rsidP="00691C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8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E09A56" w14:textId="77777777" w:rsidR="00691C02" w:rsidRPr="00691C02" w:rsidRDefault="00691C02" w:rsidP="00691C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D8965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0,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CAB5A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0,7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6765D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2,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77904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1,21</w:t>
            </w:r>
          </w:p>
        </w:tc>
      </w:tr>
      <w:tr w:rsidR="00691C02" w:rsidRPr="00691C02" w14:paraId="27B1A9A5" w14:textId="77777777" w:rsidTr="00691C02">
        <w:trPr>
          <w:trHeight w:val="198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30182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28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0DA39B" w14:textId="77777777" w:rsidR="00691C02" w:rsidRPr="00691C02" w:rsidRDefault="00691C02" w:rsidP="00691C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12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4A40CF" w14:textId="77777777" w:rsidR="00691C02" w:rsidRPr="00691C02" w:rsidRDefault="00691C02" w:rsidP="00691C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8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A51454" w14:textId="77777777" w:rsidR="00691C02" w:rsidRPr="00691C02" w:rsidRDefault="00691C02" w:rsidP="00691C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986CD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0,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5275C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2,5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3D9CC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2,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75E19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3,60</w:t>
            </w:r>
          </w:p>
        </w:tc>
      </w:tr>
      <w:tr w:rsidR="00691C02" w:rsidRPr="00691C02" w14:paraId="4291D6F8" w14:textId="77777777" w:rsidTr="00691C02">
        <w:trPr>
          <w:trHeight w:val="198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5DA22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29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4E3738" w14:textId="77777777" w:rsidR="00691C02" w:rsidRPr="00691C02" w:rsidRDefault="00691C02" w:rsidP="00691C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12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A95CA0" w14:textId="77777777" w:rsidR="00691C02" w:rsidRPr="00691C02" w:rsidRDefault="00691C02" w:rsidP="00691C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8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533494" w14:textId="77777777" w:rsidR="00691C02" w:rsidRPr="00691C02" w:rsidRDefault="00691C02" w:rsidP="00691C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4CC10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0,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5416E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0,8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BD49A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1,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80843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2,18</w:t>
            </w:r>
          </w:p>
        </w:tc>
      </w:tr>
      <w:tr w:rsidR="00691C02" w:rsidRPr="00691C02" w14:paraId="009E6209" w14:textId="77777777" w:rsidTr="00691C02">
        <w:trPr>
          <w:trHeight w:val="198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0BFC2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30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F96340" w14:textId="77777777" w:rsidR="00691C02" w:rsidRPr="00691C02" w:rsidRDefault="00691C02" w:rsidP="00691C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12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6145C5" w14:textId="77777777" w:rsidR="00691C02" w:rsidRPr="00691C02" w:rsidRDefault="00691C02" w:rsidP="00691C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8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BE8743" w14:textId="77777777" w:rsidR="00691C02" w:rsidRPr="00691C02" w:rsidRDefault="00691C02" w:rsidP="00691C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57E703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0,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46377B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1,1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CB37E9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2,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2CB165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3,91</w:t>
            </w:r>
          </w:p>
        </w:tc>
      </w:tr>
      <w:tr w:rsidR="00691C02" w:rsidRPr="00691C02" w14:paraId="71AAA393" w14:textId="77777777" w:rsidTr="00691C02">
        <w:trPr>
          <w:trHeight w:val="198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3ADCA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41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CEF2E8" w14:textId="77777777" w:rsidR="00691C02" w:rsidRPr="00691C02" w:rsidRDefault="00691C02" w:rsidP="00691C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1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4496907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Res</w:t>
            </w:r>
          </w:p>
        </w:tc>
        <w:tc>
          <w:tcPr>
            <w:tcW w:w="82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F4EF49A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AA797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0,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C1836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0,9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9869E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3,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E1B50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</w:tr>
      <w:tr w:rsidR="00691C02" w:rsidRPr="00691C02" w14:paraId="6B011BDB" w14:textId="77777777" w:rsidTr="00691C02">
        <w:trPr>
          <w:trHeight w:val="198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24499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42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1E87B7" w14:textId="77777777" w:rsidR="00691C02" w:rsidRPr="00691C02" w:rsidRDefault="00691C02" w:rsidP="00691C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1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491AB3" w14:textId="77777777" w:rsidR="00691C02" w:rsidRPr="00691C02" w:rsidRDefault="00691C02" w:rsidP="00691C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8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9206BE" w14:textId="77777777" w:rsidR="00691C02" w:rsidRPr="00691C02" w:rsidRDefault="00691C02" w:rsidP="00691C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97178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0,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2BA88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0,8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AE2DD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6,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E0636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</w:tr>
      <w:tr w:rsidR="00691C02" w:rsidRPr="00691C02" w14:paraId="74082BE7" w14:textId="77777777" w:rsidTr="00691C02">
        <w:trPr>
          <w:trHeight w:val="198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6A363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43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06C623" w14:textId="77777777" w:rsidR="00691C02" w:rsidRPr="00691C02" w:rsidRDefault="00691C02" w:rsidP="00691C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1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EBF6E6" w14:textId="77777777" w:rsidR="00691C02" w:rsidRPr="00691C02" w:rsidRDefault="00691C02" w:rsidP="00691C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8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6B824A" w14:textId="77777777" w:rsidR="00691C02" w:rsidRPr="00691C02" w:rsidRDefault="00691C02" w:rsidP="00691C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21538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0,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4D200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2,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8F681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4,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5AF05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</w:tr>
      <w:tr w:rsidR="00691C02" w:rsidRPr="00691C02" w14:paraId="165985FB" w14:textId="77777777" w:rsidTr="00691C02">
        <w:trPr>
          <w:trHeight w:val="198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93BFE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44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CF81E0" w14:textId="77777777" w:rsidR="00691C02" w:rsidRPr="00691C02" w:rsidRDefault="00691C02" w:rsidP="00691C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1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B638EF" w14:textId="77777777" w:rsidR="00691C02" w:rsidRPr="00691C02" w:rsidRDefault="00691C02" w:rsidP="00691C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8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B2D20A" w14:textId="77777777" w:rsidR="00691C02" w:rsidRPr="00691C02" w:rsidRDefault="00691C02" w:rsidP="00691C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0795C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0,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CB34F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2,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7C553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9,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9E316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</w:tr>
      <w:tr w:rsidR="00691C02" w:rsidRPr="00691C02" w14:paraId="5BD60E30" w14:textId="77777777" w:rsidTr="00691C02">
        <w:trPr>
          <w:trHeight w:val="198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5B080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45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00D61D" w14:textId="77777777" w:rsidR="00691C02" w:rsidRPr="00691C02" w:rsidRDefault="00691C02" w:rsidP="00691C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1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230659" w14:textId="77777777" w:rsidR="00691C02" w:rsidRPr="00691C02" w:rsidRDefault="00691C02" w:rsidP="00691C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8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B7569B" w14:textId="77777777" w:rsidR="00691C02" w:rsidRPr="00691C02" w:rsidRDefault="00691C02" w:rsidP="00691C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23CB8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0,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03277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0,8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CCDFC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1,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6EC5A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</w:tr>
      <w:tr w:rsidR="00691C02" w:rsidRPr="00691C02" w14:paraId="275FB7BE" w14:textId="77777777" w:rsidTr="00691C02">
        <w:trPr>
          <w:trHeight w:val="198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B2AF1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46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DB41C9" w14:textId="77777777" w:rsidR="00691C02" w:rsidRPr="00691C02" w:rsidRDefault="00691C02" w:rsidP="00691C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1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777484" w14:textId="77777777" w:rsidR="00691C02" w:rsidRPr="00691C02" w:rsidRDefault="00691C02" w:rsidP="00691C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8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BDC426" w14:textId="77777777" w:rsidR="00691C02" w:rsidRPr="00691C02" w:rsidRDefault="00691C02" w:rsidP="00691C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AA845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0,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616F8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4,7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BC889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11,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92290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</w:tr>
      <w:tr w:rsidR="00691C02" w:rsidRPr="00691C02" w14:paraId="7F9F4B9A" w14:textId="77777777" w:rsidTr="00691C02">
        <w:trPr>
          <w:trHeight w:val="198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8CE2A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47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A9E871" w14:textId="77777777" w:rsidR="00691C02" w:rsidRPr="00691C02" w:rsidRDefault="00691C02" w:rsidP="00691C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1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46FFF4" w14:textId="77777777" w:rsidR="00691C02" w:rsidRPr="00691C02" w:rsidRDefault="00691C02" w:rsidP="00691C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8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D629BA" w14:textId="77777777" w:rsidR="00691C02" w:rsidRPr="00691C02" w:rsidRDefault="00691C02" w:rsidP="00691C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BA89A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0,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FE23B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0,8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6B372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2,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EF739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</w:tr>
      <w:tr w:rsidR="00691C02" w:rsidRPr="00691C02" w14:paraId="69D6164C" w14:textId="77777777" w:rsidTr="00691C02">
        <w:trPr>
          <w:trHeight w:val="198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44391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48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40C574" w14:textId="77777777" w:rsidR="00691C02" w:rsidRPr="00691C02" w:rsidRDefault="00691C02" w:rsidP="00691C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1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E3BA53" w14:textId="77777777" w:rsidR="00691C02" w:rsidRPr="00691C02" w:rsidRDefault="00691C02" w:rsidP="00691C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8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6FCB0E" w14:textId="77777777" w:rsidR="00691C02" w:rsidRPr="00691C02" w:rsidRDefault="00691C02" w:rsidP="00691C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DCE2D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0,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B5203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1,2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629BC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3,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BF9AD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</w:tr>
      <w:tr w:rsidR="00691C02" w:rsidRPr="00691C02" w14:paraId="2E4D4841" w14:textId="77777777" w:rsidTr="00691C02">
        <w:trPr>
          <w:trHeight w:val="198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24124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49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29F29F" w14:textId="77777777" w:rsidR="00691C02" w:rsidRPr="00691C02" w:rsidRDefault="00691C02" w:rsidP="00691C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1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4D90DB" w14:textId="77777777" w:rsidR="00691C02" w:rsidRPr="00691C02" w:rsidRDefault="00691C02" w:rsidP="00691C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8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BB0C42" w14:textId="77777777" w:rsidR="00691C02" w:rsidRPr="00691C02" w:rsidRDefault="00691C02" w:rsidP="00691C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20CA1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0,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B4F5B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2,2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05237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4,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EE112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</w:tr>
      <w:tr w:rsidR="00691C02" w:rsidRPr="00691C02" w14:paraId="2B7DE02F" w14:textId="77777777" w:rsidTr="00691C02">
        <w:trPr>
          <w:trHeight w:val="198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9C1D9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50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EE92AC" w14:textId="77777777" w:rsidR="00691C02" w:rsidRPr="00691C02" w:rsidRDefault="00691C02" w:rsidP="00691C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1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7DBF73" w14:textId="77777777" w:rsidR="00691C02" w:rsidRPr="00691C02" w:rsidRDefault="00691C02" w:rsidP="00691C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8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269F6F" w14:textId="77777777" w:rsidR="00691C02" w:rsidRPr="00691C02" w:rsidRDefault="00691C02" w:rsidP="00691C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BF1428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0,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750A2A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2,1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13B99C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3,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C47309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 </w:t>
            </w:r>
          </w:p>
        </w:tc>
      </w:tr>
      <w:tr w:rsidR="00691C02" w:rsidRPr="00691C02" w14:paraId="5043B7DB" w14:textId="77777777" w:rsidTr="00691C02">
        <w:trPr>
          <w:trHeight w:val="198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E4298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51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1D7AB1" w14:textId="77777777" w:rsidR="00691C02" w:rsidRPr="00691C02" w:rsidRDefault="00691C02" w:rsidP="00691C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1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F897FE" w14:textId="77777777" w:rsidR="00691C02" w:rsidRPr="00691C02" w:rsidRDefault="00691C02" w:rsidP="00691C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8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BADE2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AA34C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0,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77F8A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1,3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49E4F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7,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A19FB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42,09</w:t>
            </w:r>
          </w:p>
        </w:tc>
      </w:tr>
      <w:tr w:rsidR="00691C02" w:rsidRPr="00691C02" w14:paraId="4A4585B8" w14:textId="77777777" w:rsidTr="00691C02">
        <w:trPr>
          <w:trHeight w:val="198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12832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52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9FE59F" w14:textId="77777777" w:rsidR="00691C02" w:rsidRPr="00691C02" w:rsidRDefault="00691C02" w:rsidP="00691C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1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38EE55" w14:textId="77777777" w:rsidR="00691C02" w:rsidRPr="00691C02" w:rsidRDefault="00691C02" w:rsidP="00691C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8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1C3076" w14:textId="77777777" w:rsidR="00691C02" w:rsidRPr="00691C02" w:rsidRDefault="00691C02" w:rsidP="00691C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BE2D3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0,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9AF31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0,9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2ABEA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1,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A03ED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3,78</w:t>
            </w:r>
          </w:p>
        </w:tc>
      </w:tr>
      <w:tr w:rsidR="00691C02" w:rsidRPr="00691C02" w14:paraId="2F039216" w14:textId="77777777" w:rsidTr="00691C02">
        <w:trPr>
          <w:trHeight w:val="198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7CFF7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53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6214B0" w14:textId="77777777" w:rsidR="00691C02" w:rsidRPr="00691C02" w:rsidRDefault="00691C02" w:rsidP="00691C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1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C09B98" w14:textId="77777777" w:rsidR="00691C02" w:rsidRPr="00691C02" w:rsidRDefault="00691C02" w:rsidP="00691C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8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1E197F" w14:textId="77777777" w:rsidR="00691C02" w:rsidRPr="00691C02" w:rsidRDefault="00691C02" w:rsidP="00691C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4D99A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0,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CD930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0,5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4E42C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2,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24EBE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27,44</w:t>
            </w:r>
          </w:p>
        </w:tc>
      </w:tr>
      <w:tr w:rsidR="00691C02" w:rsidRPr="00691C02" w14:paraId="44AD99F4" w14:textId="77777777" w:rsidTr="00691C02">
        <w:trPr>
          <w:trHeight w:val="198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81F46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54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A48CA2" w14:textId="77777777" w:rsidR="00691C02" w:rsidRPr="00691C02" w:rsidRDefault="00691C02" w:rsidP="00691C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1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B3F247" w14:textId="77777777" w:rsidR="00691C02" w:rsidRPr="00691C02" w:rsidRDefault="00691C02" w:rsidP="00691C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8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6255F3" w14:textId="77777777" w:rsidR="00691C02" w:rsidRPr="00691C02" w:rsidRDefault="00691C02" w:rsidP="00691C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8220A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0,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EE6DF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1,4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BE1FD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6,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96CBF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33,11</w:t>
            </w:r>
          </w:p>
        </w:tc>
      </w:tr>
      <w:tr w:rsidR="00691C02" w:rsidRPr="00691C02" w14:paraId="6B47EED6" w14:textId="77777777" w:rsidTr="00691C02">
        <w:trPr>
          <w:trHeight w:val="198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7F2D1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55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2B1937" w14:textId="77777777" w:rsidR="00691C02" w:rsidRPr="00691C02" w:rsidRDefault="00691C02" w:rsidP="00691C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1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730BED" w14:textId="77777777" w:rsidR="00691C02" w:rsidRPr="00691C02" w:rsidRDefault="00691C02" w:rsidP="00691C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8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9D5EBC" w14:textId="77777777" w:rsidR="00691C02" w:rsidRPr="00691C02" w:rsidRDefault="00691C02" w:rsidP="00691C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831C1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0,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9A2AF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0,7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3113B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2,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8CF5D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4,89</w:t>
            </w:r>
          </w:p>
        </w:tc>
      </w:tr>
      <w:tr w:rsidR="00691C02" w:rsidRPr="00691C02" w14:paraId="114DD0FE" w14:textId="77777777" w:rsidTr="00691C02">
        <w:trPr>
          <w:trHeight w:val="198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26F98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56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9FEAC5" w14:textId="77777777" w:rsidR="00691C02" w:rsidRPr="00691C02" w:rsidRDefault="00691C02" w:rsidP="00691C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1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FE4529" w14:textId="77777777" w:rsidR="00691C02" w:rsidRPr="00691C02" w:rsidRDefault="00691C02" w:rsidP="00691C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8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AFF536" w14:textId="77777777" w:rsidR="00691C02" w:rsidRPr="00691C02" w:rsidRDefault="00691C02" w:rsidP="00691C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EDEC0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0,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4462F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1,5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5827E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3,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BFAB5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5,71</w:t>
            </w:r>
          </w:p>
        </w:tc>
      </w:tr>
      <w:tr w:rsidR="00691C02" w:rsidRPr="00691C02" w14:paraId="2C6B4048" w14:textId="77777777" w:rsidTr="00691C02">
        <w:trPr>
          <w:trHeight w:val="198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74E94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57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6E6759" w14:textId="77777777" w:rsidR="00691C02" w:rsidRPr="00691C02" w:rsidRDefault="00691C02" w:rsidP="00691C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1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7F843E" w14:textId="77777777" w:rsidR="00691C02" w:rsidRPr="00691C02" w:rsidRDefault="00691C02" w:rsidP="00691C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8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01203A" w14:textId="77777777" w:rsidR="00691C02" w:rsidRPr="00691C02" w:rsidRDefault="00691C02" w:rsidP="00691C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E4BE1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0,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1C56A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1,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F42B6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3,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EF35E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6,92</w:t>
            </w:r>
          </w:p>
        </w:tc>
      </w:tr>
      <w:tr w:rsidR="00691C02" w:rsidRPr="00691C02" w14:paraId="5534713C" w14:textId="77777777" w:rsidTr="00691C02">
        <w:trPr>
          <w:trHeight w:val="198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DC98C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58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79CCF6" w14:textId="77777777" w:rsidR="00691C02" w:rsidRPr="00691C02" w:rsidRDefault="00691C02" w:rsidP="00691C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1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B8CFAF" w14:textId="77777777" w:rsidR="00691C02" w:rsidRPr="00691C02" w:rsidRDefault="00691C02" w:rsidP="00691C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8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045001" w14:textId="77777777" w:rsidR="00691C02" w:rsidRPr="00691C02" w:rsidRDefault="00691C02" w:rsidP="00691C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E11A0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0,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70A1A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1,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B859F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2,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22077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3,93</w:t>
            </w:r>
          </w:p>
        </w:tc>
      </w:tr>
      <w:tr w:rsidR="00691C02" w:rsidRPr="00691C02" w14:paraId="5AAC4324" w14:textId="77777777" w:rsidTr="00691C02">
        <w:trPr>
          <w:trHeight w:val="198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8FC3D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59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218A27" w14:textId="77777777" w:rsidR="00691C02" w:rsidRPr="00691C02" w:rsidRDefault="00691C02" w:rsidP="00691C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1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BDB36A" w14:textId="77777777" w:rsidR="00691C02" w:rsidRPr="00691C02" w:rsidRDefault="00691C02" w:rsidP="00691C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8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98BAA8" w14:textId="77777777" w:rsidR="00691C02" w:rsidRPr="00691C02" w:rsidRDefault="00691C02" w:rsidP="00691C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D8E01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0,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DA770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0,7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D3CE5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1,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5E26D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2,09</w:t>
            </w:r>
          </w:p>
        </w:tc>
      </w:tr>
      <w:tr w:rsidR="00691C02" w:rsidRPr="00691C02" w14:paraId="15D00253" w14:textId="77777777" w:rsidTr="00691C02">
        <w:trPr>
          <w:trHeight w:val="198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8AA3A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60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C72700" w14:textId="77777777" w:rsidR="00691C02" w:rsidRPr="00691C02" w:rsidRDefault="00691C02" w:rsidP="00691C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1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2FD9C1" w14:textId="77777777" w:rsidR="00691C02" w:rsidRPr="00691C02" w:rsidRDefault="00691C02" w:rsidP="00691C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8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C1A824" w14:textId="77777777" w:rsidR="00691C02" w:rsidRPr="00691C02" w:rsidRDefault="00691C02" w:rsidP="00691C0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C3D8C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0,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22736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1,9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70620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2,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2ECB6" w14:textId="77777777" w:rsidR="00691C02" w:rsidRPr="00691C02" w:rsidRDefault="00691C02" w:rsidP="006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91C0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2,09</w:t>
            </w:r>
          </w:p>
        </w:tc>
      </w:tr>
    </w:tbl>
    <w:p w14:paraId="25850FF4" w14:textId="77777777" w:rsidR="005238FB" w:rsidRPr="00F2324E" w:rsidRDefault="005238FB" w:rsidP="00E578A7">
      <w:pPr>
        <w:rPr>
          <w:lang w:val="en-US"/>
        </w:rPr>
      </w:pPr>
    </w:p>
    <w:sectPr w:rsidR="005238FB" w:rsidRPr="00F2324E" w:rsidSect="00691C02">
      <w:pgSz w:w="11906" w:h="16838"/>
      <w:pgMar w:top="1701" w:right="1134" w:bottom="1134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autoHyphenation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5F76"/>
    <w:rsid w:val="000641BC"/>
    <w:rsid w:val="000D0ECF"/>
    <w:rsid w:val="000F6159"/>
    <w:rsid w:val="00135F76"/>
    <w:rsid w:val="001E1C51"/>
    <w:rsid w:val="002755F0"/>
    <w:rsid w:val="003221CD"/>
    <w:rsid w:val="005238FB"/>
    <w:rsid w:val="00691C02"/>
    <w:rsid w:val="0069741F"/>
    <w:rsid w:val="00E578A7"/>
    <w:rsid w:val="00F232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00A6EC"/>
  <w15:chartTrackingRefBased/>
  <w15:docId w15:val="{4A11D708-6AB5-40F5-BD7B-51D5EDF88B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deLista1Clara">
    <w:name w:val="List Table 1 Light"/>
    <w:basedOn w:val="Tabelanormal"/>
    <w:uiPriority w:val="46"/>
    <w:rsid w:val="000D0EC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elaSimples2">
    <w:name w:val="Plain Table 2"/>
    <w:basedOn w:val="Tabelanormal"/>
    <w:uiPriority w:val="42"/>
    <w:rsid w:val="005238F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elaSimples4">
    <w:name w:val="Plain Table 4"/>
    <w:basedOn w:val="Tabelanormal"/>
    <w:uiPriority w:val="44"/>
    <w:rsid w:val="005238F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90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14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73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62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13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EE2888-578D-43FA-93DC-920E4E9741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9</Words>
  <Characters>1455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varo Da Costa Lima</dc:creator>
  <cp:keywords/>
  <dc:description/>
  <cp:lastModifiedBy>Regina Silva</cp:lastModifiedBy>
  <cp:revision>2</cp:revision>
  <dcterms:created xsi:type="dcterms:W3CDTF">2021-09-21T20:02:00Z</dcterms:created>
  <dcterms:modified xsi:type="dcterms:W3CDTF">2021-09-21T20:02:00Z</dcterms:modified>
</cp:coreProperties>
</file>